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38D7E" w14:textId="382E8F84" w:rsidR="00263E9C" w:rsidRPr="00FB42E9" w:rsidRDefault="00FB42E9" w:rsidP="00FB42E9">
      <w:pPr>
        <w:pStyle w:val="Title"/>
        <w:spacing w:line="480" w:lineRule="auto"/>
        <w:rPr>
          <w:sz w:val="24"/>
          <w:szCs w:val="24"/>
        </w:rPr>
      </w:pPr>
      <w:bookmarkStart w:id="0" w:name="_Hlk94423828"/>
      <w:r w:rsidRPr="002F4ADD">
        <w:rPr>
          <w:sz w:val="24"/>
          <w:szCs w:val="24"/>
        </w:rPr>
        <w:t xml:space="preserve">Fusarium head blight </w:t>
      </w:r>
      <w:r>
        <w:rPr>
          <w:sz w:val="24"/>
          <w:szCs w:val="24"/>
        </w:rPr>
        <w:t>monitoring</w:t>
      </w:r>
      <w:r w:rsidRPr="002F4ADD">
        <w:rPr>
          <w:sz w:val="24"/>
          <w:szCs w:val="24"/>
        </w:rPr>
        <w:t xml:space="preserve"> in wheat ears using machine learning </w:t>
      </w:r>
      <w:r>
        <w:rPr>
          <w:sz w:val="24"/>
          <w:szCs w:val="24"/>
        </w:rPr>
        <w:t>and</w:t>
      </w:r>
      <w:r w:rsidRPr="002F4ADD">
        <w:rPr>
          <w:sz w:val="24"/>
          <w:szCs w:val="24"/>
        </w:rPr>
        <w:t xml:space="preserve"> multimodal data during asymptomatic to symptomatic periods</w:t>
      </w:r>
    </w:p>
    <w:bookmarkEnd w:id="0"/>
    <w:tbl>
      <w:tblPr>
        <w:tblStyle w:val="TableGrid"/>
        <w:tblpPr w:leftFromText="180" w:rightFromText="180" w:vertAnchor="text" w:horzAnchor="page" w:tblpX="1302" w:tblpY="419"/>
        <w:tblOverlap w:val="never"/>
        <w:tblW w:w="499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096"/>
        <w:gridCol w:w="2472"/>
        <w:gridCol w:w="1465"/>
        <w:gridCol w:w="2746"/>
      </w:tblGrid>
      <w:tr w:rsidR="00F37F46" w:rsidRPr="00F37F46" w14:paraId="76EE8723" w14:textId="77777777" w:rsidTr="00A95C5A">
        <w:tc>
          <w:tcPr>
            <w:tcW w:w="493" w:type="pct"/>
            <w:shd w:val="clear" w:color="auto" w:fill="auto"/>
            <w:vAlign w:val="center"/>
          </w:tcPr>
          <w:p w14:paraId="62B790C9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vAlign w:val="center"/>
          </w:tcPr>
          <w:p w14:paraId="373A47CF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432" w:type="pct"/>
            <w:shd w:val="clear" w:color="auto" w:fill="auto"/>
            <w:vAlign w:val="center"/>
          </w:tcPr>
          <w:p w14:paraId="51E1B367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ltivars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AAC6323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pots</w:t>
            </w:r>
          </w:p>
        </w:tc>
        <w:tc>
          <w:tcPr>
            <w:tcW w:w="1591" w:type="pct"/>
            <w:shd w:val="clear" w:color="auto" w:fill="auto"/>
            <w:vAlign w:val="center"/>
          </w:tcPr>
          <w:p w14:paraId="2264250F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 type</w:t>
            </w:r>
          </w:p>
        </w:tc>
      </w:tr>
      <w:tr w:rsidR="00F37F46" w:rsidRPr="00F37F46" w14:paraId="54E54677" w14:textId="77777777" w:rsidTr="00A95C5A">
        <w:trPr>
          <w:trHeight w:val="90"/>
        </w:trPr>
        <w:tc>
          <w:tcPr>
            <w:tcW w:w="493" w:type="pct"/>
            <w:shd w:val="clear" w:color="auto" w:fill="auto"/>
            <w:vAlign w:val="center"/>
          </w:tcPr>
          <w:p w14:paraId="37C34FFD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xp. 1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5AE06391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–20</w:t>
            </w:r>
            <w:r w:rsidRPr="00F37F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32" w:type="pct"/>
            <w:shd w:val="clear" w:color="auto" w:fill="auto"/>
            <w:vAlign w:val="center"/>
          </w:tcPr>
          <w:p w14:paraId="6D589687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kang-58 and Sumai-3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A93A59C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91" w:type="pct"/>
            <w:shd w:val="clear" w:color="auto" w:fill="auto"/>
            <w:vAlign w:val="center"/>
          </w:tcPr>
          <w:p w14:paraId="0D455985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spectral reflectance</w:t>
            </w:r>
          </w:p>
          <w:p w14:paraId="388802EE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lorophyll fluorescence imaging</w:t>
            </w:r>
          </w:p>
        </w:tc>
      </w:tr>
      <w:tr w:rsidR="00F37F46" w:rsidRPr="00F37F46" w14:paraId="69F32FDC" w14:textId="77777777" w:rsidTr="00A95C5A">
        <w:trPr>
          <w:trHeight w:val="90"/>
        </w:trPr>
        <w:tc>
          <w:tcPr>
            <w:tcW w:w="493" w:type="pct"/>
            <w:shd w:val="clear" w:color="auto" w:fill="auto"/>
            <w:vAlign w:val="center"/>
          </w:tcPr>
          <w:p w14:paraId="7ACD338B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xp. 2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2D3F666A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–</w:t>
            </w:r>
            <w:r w:rsidRPr="00F37F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32" w:type="pct"/>
            <w:shd w:val="clear" w:color="auto" w:fill="auto"/>
            <w:vAlign w:val="center"/>
          </w:tcPr>
          <w:p w14:paraId="7448C15A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kang-58 and Sumai-3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62E9986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591" w:type="pct"/>
            <w:shd w:val="clear" w:color="auto" w:fill="auto"/>
            <w:vAlign w:val="center"/>
          </w:tcPr>
          <w:p w14:paraId="64C47F05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spectral reflectance</w:t>
            </w:r>
          </w:p>
          <w:p w14:paraId="6149DEBF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lorophyll fluorescence imaging</w:t>
            </w:r>
          </w:p>
        </w:tc>
      </w:tr>
      <w:tr w:rsidR="00F37F46" w:rsidRPr="00F37F46" w14:paraId="3B10D733" w14:textId="77777777" w:rsidTr="00A95C5A">
        <w:tc>
          <w:tcPr>
            <w:tcW w:w="493" w:type="pct"/>
            <w:shd w:val="clear" w:color="auto" w:fill="auto"/>
            <w:vAlign w:val="center"/>
          </w:tcPr>
          <w:p w14:paraId="317FE908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xp. 3</w:t>
            </w:r>
          </w:p>
        </w:tc>
        <w:tc>
          <w:tcPr>
            <w:tcW w:w="635" w:type="pct"/>
            <w:shd w:val="clear" w:color="auto" w:fill="auto"/>
            <w:vAlign w:val="center"/>
          </w:tcPr>
          <w:p w14:paraId="131BB725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–</w:t>
            </w:r>
            <w:r w:rsidRPr="00F37F4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32" w:type="pct"/>
            <w:shd w:val="clear" w:color="auto" w:fill="auto"/>
            <w:vAlign w:val="center"/>
          </w:tcPr>
          <w:p w14:paraId="294DB4C0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kang-58, Bainong-418, Zhongyou-9507, Jimai-31, Wenmai-6, Chianmai-42, Huangpei-R4, and Sumai-3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51BE6F8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591" w:type="pct"/>
            <w:shd w:val="clear" w:color="auto" w:fill="auto"/>
            <w:vAlign w:val="center"/>
          </w:tcPr>
          <w:p w14:paraId="3A787AEE" w14:textId="77777777" w:rsidR="00F37F46" w:rsidRPr="00F37F46" w:rsidRDefault="00F37F46" w:rsidP="00A95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throughput phenotyping</w:t>
            </w:r>
          </w:p>
        </w:tc>
      </w:tr>
    </w:tbl>
    <w:p w14:paraId="55B7F723" w14:textId="23A9E476" w:rsidR="00F37F46" w:rsidRDefault="00F37F46" w:rsidP="00F37F46">
      <w:pPr>
        <w:pStyle w:val="Caption"/>
        <w:spacing w:after="80" w:line="360" w:lineRule="auto"/>
        <w:rPr>
          <w:i w:val="0"/>
          <w:iCs w:val="0"/>
          <w:color w:val="000000" w:themeColor="text1"/>
        </w:rPr>
      </w:pPr>
      <w:r w:rsidRPr="00F37F4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F37F4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F37F4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F37F4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F37F4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F37F4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color w:val="000000" w:themeColor="text1"/>
        </w:rPr>
        <w:t xml:space="preserve"> </w:t>
      </w:r>
      <w:r w:rsidRPr="00F37F4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etail of the plant material</w:t>
      </w:r>
    </w:p>
    <w:p w14:paraId="185B2DEA" w14:textId="77777777" w:rsidR="00D1190D" w:rsidRPr="00814B8C" w:rsidRDefault="00D1190D" w:rsidP="00D1190D">
      <w:pPr>
        <w:rPr>
          <w:rFonts w:ascii="Times New Roman" w:hAnsi="Times New Roman" w:cs="Times New Roman"/>
          <w:color w:val="000000" w:themeColor="text1"/>
        </w:rPr>
      </w:pPr>
    </w:p>
    <w:p w14:paraId="1B7AEEE1" w14:textId="19BC4AAC" w:rsidR="00D1190D" w:rsidRPr="00D1190D" w:rsidRDefault="00D1190D" w:rsidP="00923BA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D1190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FB42E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F37F4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D1190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E1300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pectral chlorophyll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related </w:t>
      </w:r>
      <w:r w:rsidRPr="00E1300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ndices selected for fusarium head blight detection and estimation in current study</w:t>
      </w:r>
    </w:p>
    <w:tbl>
      <w:tblPr>
        <w:tblStyle w:val="TableGrid"/>
        <w:tblW w:w="83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625"/>
        <w:gridCol w:w="2255"/>
        <w:gridCol w:w="1345"/>
        <w:gridCol w:w="2160"/>
        <w:gridCol w:w="1980"/>
      </w:tblGrid>
      <w:tr w:rsidR="00511515" w:rsidRPr="00F37F46" w14:paraId="663A9463" w14:textId="77777777" w:rsidTr="00BD571F">
        <w:trPr>
          <w:trHeight w:val="205"/>
          <w:jc w:val="center"/>
        </w:trPr>
        <w:tc>
          <w:tcPr>
            <w:tcW w:w="6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341F08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97590A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lorophyll indices</w:t>
            </w:r>
          </w:p>
        </w:tc>
        <w:tc>
          <w:tcPr>
            <w:tcW w:w="13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3F9406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breviations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1E7747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rmulas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D2DB79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511515" w:rsidRPr="00F37F46" w14:paraId="603F2408" w14:textId="77777777" w:rsidTr="00BD571F">
        <w:trPr>
          <w:trHeight w:val="205"/>
          <w:jc w:val="center"/>
        </w:trPr>
        <w:tc>
          <w:tcPr>
            <w:tcW w:w="62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5B753A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AD150C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" w:name="_Hlk91959200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iprocal Reflectance</w:t>
            </w:r>
            <w:bookmarkEnd w:id="1"/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0D6B9D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E6426C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1/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700</m:t>
                    </m:r>
                  </m:sub>
                </m:sSub>
              </m:oMath>
            </m:oMathPara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8F01A6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Gitelson&lt;/Author&gt;&lt;Year&gt;1999&lt;/Year&gt;&lt;RecNum&gt;178&lt;/RecNum&gt;&lt;DisplayText&gt;Gitelson et al. (1999)&lt;/DisplayText&gt;&lt;record&gt;&lt;rec-number&gt;178&lt;/rec-number&gt;&lt;foreign-keys&gt;&lt;key app="EN" db-id="dwfesw9vq2rzwnef5ww5p2fead0er5adrxv9" timestamp="1634290414"&gt;178&lt;/key&gt;&lt;/foreign-keys&gt;&lt;ref-type name="Journal Article"&gt;17&lt;/ref-type&gt;&lt;contributors&gt;&lt;authors&gt;&lt;author&gt;Gitelson, Anatoly A.&lt;/author&gt;&lt;author&gt;Buschmann, Claus&lt;/author&gt;&lt;author&gt;Lichtenthaler, Hartmut K.&lt;/author&gt;&lt;/authors&gt;&lt;/contributors&gt;&lt;titles&gt;&lt;title&gt;The chlorophyll fluorescence ratio F735/F700 as an accurate measure of the chlorophyll content in plants&lt;/title&gt;&lt;secondary-title&gt;Remote Sensing of Environment&lt;/secondary-title&gt;&lt;/titles&gt;&lt;periodical&gt;&lt;full-title&gt;Remote Sensing of Environment&lt;/full-title&gt;&lt;/periodical&gt;&lt;pages&gt;296-302&lt;/pages&gt;&lt;volume&gt;69&lt;/volume&gt;&lt;number&gt;3&lt;/number&gt;&lt;dates&gt;&lt;year&gt;1999&lt;/year&gt;&lt;/dates&gt;&lt;publisher&gt;Elsevier&lt;/publisher&gt;&lt;isbn&gt;0034-4257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Gitelson et al. (1999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11515" w:rsidRPr="00F37F46" w14:paraId="0C40C5B5" w14:textId="77777777" w:rsidTr="00BD571F">
        <w:trPr>
          <w:trHeight w:val="2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715621DE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105E2F1F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ified Red-edge Ratio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08427A47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R</w:t>
            </w:r>
            <w:proofErr w:type="spellEnd"/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7959AA3D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5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45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/(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05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45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7FE4EC0E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Sims&lt;/Author&gt;&lt;Year&gt;2002&lt;/Year&gt;&lt;RecNum&gt;179&lt;/RecNum&gt;&lt;DisplayText&gt;Sims and Gamon (2002)&lt;/DisplayText&gt;&lt;record&gt;&lt;rec-number&gt;179&lt;/rec-number&gt;&lt;foreign-keys&gt;&lt;key app="EN" db-id="dwfesw9vq2rzwnef5ww5p2fead0er5adrxv9" timestamp="1634290473"&gt;179&lt;/key&gt;&lt;/foreign-keys&gt;&lt;ref-type name="Journal Article"&gt;17&lt;/ref-type&gt;&lt;contributors&gt;&lt;authors&gt;&lt;author&gt;Sims, Daniel A.&lt;/author&gt;&lt;author&gt;Gamon, John A.&lt;/author&gt;&lt;/authors&gt;&lt;/contributors&gt;&lt;titles&gt;&lt;title&gt;Relationships between leaf pigment content and spectral reflectance across a wide range of species, leaf structures and developmental stages&lt;/title&gt;&lt;secondary-title&gt;Remote sensing of environment&lt;/secondary-title&gt;&lt;/titles&gt;&lt;periodical&gt;&lt;full-title&gt;Remote Sensing of Environment&lt;/full-title&gt;&lt;/periodical&gt;&lt;pages&gt;337-354&lt;/pages&gt;&lt;volume&gt;81&lt;/volume&gt;&lt;number&gt;2-3&lt;/number&gt;&lt;dates&gt;&lt;year&gt;2002&lt;/year&gt;&lt;/dates&gt;&lt;publisher&gt;Elsevier&lt;/publisher&gt;&lt;isbn&gt;0034-4257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Sims and Gamon (2002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5A6BC2A0" w14:textId="77777777" w:rsidTr="00BD571F">
        <w:trPr>
          <w:trHeight w:val="4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2BED6488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4D367C96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gment Specific Simple Ratio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3E5675C3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SRa</w:t>
            </w:r>
            <w:proofErr w:type="spellEnd"/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15F08991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0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75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47DA3D57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Blackburn&lt;/Author&gt;&lt;Year&gt;1998&lt;/Year&gt;&lt;RecNum&gt;180&lt;/RecNum&gt;&lt;DisplayText&gt;Blackburn (1998b)&lt;/DisplayText&gt;&lt;record&gt;&lt;rec-number&gt;180&lt;/rec-number&gt;&lt;foreign-keys&gt;&lt;key app="EN" db-id="dwfesw9vq2rzwnef5ww5p2fead0er5adrxv9" timestamp="1634290564"&gt;180&lt;/key&gt;&lt;/foreign-keys&gt;&lt;ref-type name="Journal Article"&gt;17&lt;/ref-type&gt;&lt;contributors&gt;&lt;authors&gt;&lt;author&gt;Blackburn, George Alan&lt;/author&gt;&lt;/authors&gt;&lt;/contributors&gt;&lt;titles&gt;&lt;title&gt;Spectral indices for estimating photosynthetic pigment concentrations: a test using senescent tree leaves&lt;/title&gt;&lt;secondary-title&gt;International Journal of remote sensing&lt;/secondary-title&gt;&lt;/titles&gt;&lt;periodical&gt;&lt;full-title&gt;International Journal of Remote Sensing&lt;/full-title&gt;&lt;/periodical&gt;&lt;pages&gt;657-675&lt;/pages&gt;&lt;volume&gt;19&lt;/volume&gt;&lt;number&gt;4&lt;/number&gt;&lt;dates&gt;&lt;year&gt;1998&lt;/year&gt;&lt;/dates&gt;&lt;publisher&gt;Taylor &amp;amp; Francis&lt;/publisher&gt;&lt;isbn&gt;0143-1161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Blackburn (1998b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14:paraId="1A701F41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1515" w:rsidRPr="00F37F46" w14:paraId="2FA33CA9" w14:textId="77777777" w:rsidTr="00BD571F">
        <w:trPr>
          <w:trHeight w:val="396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73164EEF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39DF2CB9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41C37F76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SRb</w:t>
            </w:r>
            <w:proofErr w:type="spellEnd"/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03FDABEF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0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50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35B9B00A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Blackburn&lt;/Author&gt;&lt;Year&gt;1999&lt;/Year&gt;&lt;RecNum&gt;181&lt;/RecNum&gt;&lt;DisplayText&gt;Blackburn (1999)&lt;/DisplayText&gt;&lt;record&gt;&lt;rec-number&gt;181&lt;/rec-number&gt;&lt;foreign-keys&gt;&lt;key app="EN" db-id="dwfesw9vq2rzwnef5ww5p2fead0er5adrxv9" timestamp="1634291482"&gt;181&lt;/key&gt;&lt;/foreign-keys&gt;&lt;ref-type name="Journal Article"&gt;17&lt;/ref-type&gt;&lt;contributors&gt;&lt;authors&gt;&lt;author&gt;Blackburn, George Alan&lt;/author&gt;&lt;/authors&gt;&lt;/contributors&gt;&lt;titles&gt;&lt;title&gt;Relationships between spectral reflectance and pigment concentrations in stacks of deciduous broadleaves&lt;/title&gt;&lt;secondary-title&gt;Remote sensing of environment&lt;/secondary-title&gt;&lt;/titles&gt;&lt;periodical&gt;&lt;full-title&gt;Remote Sensing of Environment&lt;/full-title&gt;&lt;/periodical&gt;&lt;pages&gt;224-237&lt;/pages&gt;&lt;volume&gt;70&lt;/volume&gt;&lt;number&gt;2&lt;/number&gt;&lt;dates&gt;&lt;year&gt;1999&lt;/year&gt;&lt;/dates&gt;&lt;publisher&gt;Elsevier&lt;/publisher&gt;&lt;isbn&gt;0034-4257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Blackburn (1999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5F782AA6" w14:textId="77777777" w:rsidTr="00BD571F">
        <w:trPr>
          <w:trHeight w:val="4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245AEEBF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4F85D693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io Analysis of Reflectance Spectra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5C85A04A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RSa</w:t>
            </w:r>
            <w:proofErr w:type="spellEnd"/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0D631D63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75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00</w:t>
            </w:r>
          </w:p>
        </w:tc>
        <w:tc>
          <w:tcPr>
            <w:tcW w:w="1980" w:type="dxa"/>
            <w:vMerge w:val="restart"/>
            <w:shd w:val="clear" w:color="auto" w:fill="F2F2F2" w:themeFill="background1" w:themeFillShade="F2"/>
            <w:vAlign w:val="center"/>
          </w:tcPr>
          <w:p w14:paraId="2E6B2506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Chappelle&lt;/Author&gt;&lt;Year&gt;1992&lt;/Year&gt;&lt;RecNum&gt;182&lt;/RecNum&gt;&lt;DisplayText&gt;Chappelle et al. (1992)&lt;/DisplayText&gt;&lt;record&gt;&lt;rec-number&gt;182&lt;/rec-number&gt;&lt;foreign-keys&gt;&lt;key app="EN" db-id="dwfesw9vq2rzwnef5ww5p2fead0er5adrxv9" timestamp="1634291688"&gt;182&lt;/key&gt;&lt;/foreign-keys&gt;&lt;ref-type name="Journal Article"&gt;17&lt;/ref-type&gt;&lt;contributors&gt;&lt;authors&gt;&lt;author&gt;Chappelle, Emmett W.&lt;/author&gt;&lt;author&gt;Kim, Moon S.&lt;/author&gt;&lt;author&gt;McMurtrey Iii, James E.&lt;/author&gt;&lt;/authors&gt;&lt;/contributors&gt;&lt;titles&gt;&lt;title&gt;Ratio analysis of reflectance spectra (RARS): an algorithm for the remote estimation of the concentrations of chlorophyll a, chlorophyll b, and carotenoids in soybean leaves&lt;/title&gt;&lt;secondary-title&gt;Remote sensing of environment&lt;/secondary-title&gt;&lt;/titles&gt;&lt;periodical&gt;&lt;full-title&gt;Remote Sensing of Environment&lt;/full-title&gt;&lt;/periodical&gt;&lt;pages&gt;239-247&lt;/pages&gt;&lt;volume&gt;39&lt;/volume&gt;&lt;number&gt;3&lt;/number&gt;&lt;dates&gt;&lt;year&gt;1992&lt;/year&gt;&lt;/dates&gt;&lt;publisher&gt;Elsevier&lt;/publisher&gt;&lt;isbn&gt;0034-4257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Chappelle et al. (1992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3C19149B" w14:textId="77777777" w:rsidTr="00BD571F">
        <w:trPr>
          <w:trHeight w:val="4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2009097C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15BD9219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249A7777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RSb</w:t>
            </w:r>
            <w:proofErr w:type="spellEnd"/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54E5D46A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75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(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75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sym w:font="Symbol" w:char="F0B4"/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0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14:paraId="1012CB97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1515" w:rsidRPr="00F37F46" w14:paraId="4BCB2810" w14:textId="77777777" w:rsidTr="00BD571F">
        <w:trPr>
          <w:trHeight w:val="2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2938535B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0E283C0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ized Difference Vegetation Index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3CE557B5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VI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45629771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800-R670)/(R800+R670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725897F9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Rouse&lt;/Author&gt;&lt;Year&gt;1974&lt;/Year&gt;&lt;RecNum&gt;183&lt;/RecNum&gt;&lt;DisplayText&gt;Rouse et al. (1974)&lt;/DisplayText&gt;&lt;record&gt;&lt;rec-number&gt;183&lt;/rec-number&gt;&lt;foreign-keys&gt;&lt;key app="EN" db-id="dwfesw9vq2rzwnef5ww5p2fead0er5adrxv9" timestamp="1634291996"&gt;183&lt;/key&gt;&lt;/foreign-keys&gt;&lt;ref-type name="Journal Article"&gt;17&lt;/ref-type&gt;&lt;contributors&gt;&lt;authors&gt;&lt;author&gt;Rouse, Jhon W.&lt;/author&gt;&lt;author&gt;Haas, R. Hect&lt;/author&gt;&lt;author&gt;Schell, John A.&lt;/author&gt;&lt;author&gt;Deering, Donald W.&lt;/author&gt;&lt;author&gt;Harlan, James C.&lt;/author&gt;&lt;/authors&gt;&lt;/contributors&gt;&lt;titles&gt;&lt;title&gt;Monitoring the vernal advancement and retrogradation (green wave effect) of natural vegetation&lt;/title&gt;&lt;secondary-title&gt;NASA/GSFC Type III Final Report, Greenbelt, Md&lt;/secondary-title&gt;&lt;/titles&gt;&lt;periodical&gt;&lt;full-title&gt;NASA/GSFC Type III Final Report, Greenbelt, Md&lt;/full-title&gt;&lt;/periodical&gt;&lt;volume&gt;371&lt;/volume&gt;&lt;dates&gt;&lt;year&gt;1974&lt;/year&gt;&lt;/dates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Rouse et al. (1974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11B83D1E" w14:textId="77777777" w:rsidTr="00BD571F">
        <w:trPr>
          <w:trHeight w:val="396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4BCCCA59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0A7B9EB0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-edge NDVI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43837E0F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DVI</w:t>
            </w:r>
            <w:proofErr w:type="spellEnd"/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2687E12A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5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05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/</w:t>
            </w:r>
          </w:p>
          <w:p w14:paraId="45D5C852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5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+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05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3572D73E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Gitelson&lt;/Author&gt;&lt;Year&gt;1994&lt;/Year&gt;&lt;RecNum&gt;184&lt;/RecNum&gt;&lt;DisplayText&gt;Gitelson and Merzlyak (1994)&lt;/DisplayText&gt;&lt;record&gt;&lt;rec-number&gt;184&lt;/rec-number&gt;&lt;foreign-keys&gt;&lt;key app="EN" db-id="dwfesw9vq2rzwnef5ww5p2fead0er5adrxv9" timestamp="1634292076"&gt;184&lt;/key&gt;&lt;/foreign-keys&gt;&lt;ref-type name="Journal Article"&gt;17&lt;/ref-type&gt;&lt;contributors&gt;&lt;authors&gt;&lt;author&gt;Gitelson, Anatoly&lt;/author&gt;&lt;author&gt;Merzlyak, Mark N.&lt;/author&gt;&lt;/authors&gt;&lt;/contributors&gt;&lt;titles&gt;&lt;title&gt;Quantitative estimation of chlorophyll-a using reflectance spectra: Experiments with autumn chestnut and maple leaves&lt;/title&gt;&lt;secondary-title&gt;Journal of Photochemistry and Photobiology B: Biology&lt;/secondary-title&gt;&lt;/titles&gt;&lt;periodical&gt;&lt;full-title&gt;Journal of Photochemistry and Photobiology B: Biology&lt;/full-title&gt;&lt;/periodical&gt;&lt;pages&gt;247-252&lt;/pages&gt;&lt;volume&gt;22&lt;/volume&gt;&lt;number&gt;3&lt;/number&gt;&lt;dates&gt;&lt;year&gt;1994&lt;/year&gt;&lt;/dates&gt;&lt;publisher&gt;Elsevier&lt;/publisher&gt;&lt;isbn&gt;1011-1344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Gitelson and Merzlyak (1994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11BC177A" w14:textId="77777777" w:rsidTr="00BD571F">
        <w:trPr>
          <w:trHeight w:val="2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640D6856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1688D2C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ified Red-edge Normalized Difference Vegetation Index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52FCBA55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DI</w:t>
            </w:r>
            <w:proofErr w:type="spellEnd"/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448537B4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5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05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/(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5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05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2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45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45B6D2A7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Sims&lt;/Author&gt;&lt;Year&gt;2002&lt;/Year&gt;&lt;RecNum&gt;179&lt;/RecNum&gt;&lt;DisplayText&gt;Sims and Gamon (2002)&lt;/DisplayText&gt;&lt;record&gt;&lt;rec-number&gt;179&lt;/rec-number&gt;&lt;foreign-keys&gt;&lt;key app="EN" db-id="dwfesw9vq2rzwnef5ww5p2fead0er5adrxv9" timestamp="1634290473"&gt;179&lt;/key&gt;&lt;/foreign-keys&gt;&lt;ref-type name="Journal Article"&gt;17&lt;/ref-type&gt;&lt;contributors&gt;&lt;authors&gt;&lt;author&gt;Sims, Daniel A.&lt;/author&gt;&lt;author&gt;Gamon, John A.&lt;/author&gt;&lt;/authors&gt;&lt;/contributors&gt;&lt;titles&gt;&lt;title&gt;Relationships between leaf pigment content and spectral reflectance across a wide range of species, leaf structures and developmental stages&lt;/title&gt;&lt;secondary-title&gt;Remote sensing of environment&lt;/secondary-title&gt;&lt;/titles&gt;&lt;periodical&gt;&lt;full-title&gt;Remote Sensing of Environment&lt;/full-title&gt;&lt;/periodical&gt;&lt;pages&gt;337-354&lt;/pages&gt;&lt;volume&gt;81&lt;/volume&gt;&lt;number&gt;2-3&lt;/number&gt;&lt;dates&gt;&lt;year&gt;2002&lt;/year&gt;&lt;/dates&gt;&lt;publisher&gt;Elsevier&lt;/publisher&gt;&lt;isbn&gt;0034-4257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Sims and Gamon (2002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7F93ECEA" w14:textId="77777777" w:rsidTr="00BD571F">
        <w:trPr>
          <w:trHeight w:val="4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77DD6FBE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0514D6B8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gment Specific Normalized Difference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0B7E0CB7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NDa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7DBA80F9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0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75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/</w:t>
            </w:r>
          </w:p>
          <w:p w14:paraId="76F2CF02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0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+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75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vMerge w:val="restart"/>
            <w:shd w:val="clear" w:color="auto" w:fill="F2F2F2" w:themeFill="background1" w:themeFillShade="F2"/>
            <w:vAlign w:val="center"/>
          </w:tcPr>
          <w:p w14:paraId="5BFC77FC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Blackburn&lt;/Author&gt;&lt;Year&gt;1998&lt;/Year&gt;&lt;RecNum&gt;186&lt;/RecNum&gt;&lt;DisplayText&gt;Blackburn (1998a)&lt;/DisplayText&gt;&lt;record&gt;&lt;rec-number&gt;186&lt;/rec-number&gt;&lt;foreign-keys&gt;&lt;key app="EN" db-id="dwfesw9vq2rzwnef5ww5p2fead0er5adrxv9" timestamp="1634292330"&gt;186&lt;/key&gt;&lt;/foreign-keys&gt;&lt;ref-type name="Journal Article"&gt;17&lt;/ref-type&gt;&lt;contributors&gt;&lt;authors&gt;&lt;author&gt;Blackburn, George Alan&lt;/author&gt;&lt;/authors&gt;&lt;/contributors&gt;&lt;titles&gt;&lt;title&gt;Quantifying chlorophylls and caroteniods at leaf and canopy scales: An evaluation of some hyperspectral approaches&lt;/title&gt;&lt;secondary-title&gt;Remote sensing of environment&lt;/secondary-title&gt;&lt;/titles&gt;&lt;periodical&gt;&lt;full-title&gt;Remote Sensing of Environment&lt;/full-title&gt;&lt;/periodical&gt;&lt;pages&gt;273-285&lt;/pages&gt;&lt;volume&gt;66&lt;/volume&gt;&lt;number&gt;3&lt;/number&gt;&lt;dates&gt;&lt;year&gt;1998&lt;/year&gt;&lt;/dates&gt;&lt;publisher&gt;Elsevier&lt;/publisher&gt;&lt;isbn&gt;0034-4257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Blackburn (1998a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541E8F75" w14:textId="77777777" w:rsidTr="00BD571F">
        <w:trPr>
          <w:trHeight w:val="4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68F4BC33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0FE4DFA6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5A64A517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NDb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621E4FA0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2" w:name="OLE_LINK3"/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0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5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/</w:t>
            </w:r>
          </w:p>
          <w:p w14:paraId="3FE19906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0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+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65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  <w:bookmarkEnd w:id="2"/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14:paraId="4CB8443C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1515" w:rsidRPr="00F37F46" w14:paraId="0E2B41BB" w14:textId="77777777" w:rsidTr="00BD571F">
        <w:trPr>
          <w:trHeight w:val="396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3372574B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448B9F47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3B6A4820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NDc</w:t>
            </w:r>
            <w:proofErr w:type="spellEnd"/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775DCB96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0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7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/</w:t>
            </w:r>
          </w:p>
          <w:p w14:paraId="64584322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80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+R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70</w:t>
            </w:r>
            <w:r w:rsidRPr="00F37F4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14:paraId="2914631E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1515" w:rsidRPr="00F37F46" w14:paraId="5FE004D1" w14:textId="77777777" w:rsidTr="00BD571F">
        <w:trPr>
          <w:trHeight w:val="4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2C854F84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114857B8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c01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1F59DC60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c01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556820FF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8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1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/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8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68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6C6B37A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Maccioni&lt;/Author&gt;&lt;Year&gt;2001&lt;/Year&gt;&lt;RecNum&gt;187&lt;/RecNum&gt;&lt;DisplayText&gt;Maccioni et al. (2001)&lt;/DisplayText&gt;&lt;record&gt;&lt;rec-number&gt;187&lt;/rec-number&gt;&lt;foreign-keys&gt;&lt;key app="EN" db-id="dwfesw9vq2rzwnef5ww5p2fead0er5adrxv9" timestamp="1634292406"&gt;187&lt;/key&gt;&lt;/foreign-keys&gt;&lt;ref-type name="Journal Article"&gt;17&lt;/ref-type&gt;&lt;contributors&gt;&lt;authors&gt;&lt;author&gt;Maccioni, Andrea&lt;/author&gt;&lt;author&gt;Agati, Giovanni&lt;/author&gt;&lt;author&gt;Mazzinghi, Piero&lt;/author&gt;&lt;/authors&gt;&lt;/contributors&gt;&lt;titles&gt;&lt;title&gt;New vegetation indices for remote measurement of chlorophylls based on leaf directional reflectance spectra&lt;/title&gt;&lt;secondary-title&gt;Journal of Photochemistry and Photobiology B: Biology&lt;/secondary-title&gt;&lt;/titles&gt;&lt;periodical&gt;&lt;full-title&gt;Journal of Photochemistry and Photobiology B: Biology&lt;/full-title&gt;&lt;/periodical&gt;&lt;pages&gt;52-61&lt;/pages&gt;&lt;volume&gt;61&lt;/volume&gt;&lt;number&gt;1-2&lt;/number&gt;&lt;dates&gt;&lt;year&gt;2001&lt;/year&gt;&lt;/dates&gt;&lt;publisher&gt;Elsevier&lt;/publisher&gt;&lt;isbn&gt;1011-1344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Maccioni et al. (2001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0A2B1215" w14:textId="77777777" w:rsidTr="00BD571F">
        <w:trPr>
          <w:trHeight w:val="2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3025BA4A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32688618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MERIS terrestrial chlorophyll </w:t>
            </w:r>
            <w:proofErr w:type="spellStart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6EED1F0F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CI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19CD6236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54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09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/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09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681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773D6A7C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Dash&lt;/Author&gt;&lt;Year&gt;2004&lt;/Year&gt;&lt;RecNum&gt;188&lt;/RecNum&gt;&lt;DisplayText&gt;Dash and Curran (2004)&lt;/DisplayText&gt;&lt;record&gt;&lt;rec-number&gt;188&lt;/rec-number&gt;&lt;foreign-keys&gt;&lt;key app="EN" db-id="dwfesw9vq2rzwnef5ww5p2fead0er5adrxv9" timestamp="1634292494"&gt;188&lt;/key&gt;&lt;/foreign-keys&gt;&lt;ref-type name="Journal Article"&gt;17&lt;/ref-type&gt;&lt;contributors&gt;&lt;authors&gt;&lt;author&gt;Dash, Jadunandan&lt;/author&gt;&lt;author&gt;Curran, P. J.&lt;/author&gt;&lt;/authors&gt;&lt;/contributors&gt;&lt;titles&gt;&lt;title&gt;The MERIS terrestrial chlorophyll index&lt;/title&gt;&lt;/titles&gt;&lt;dates&gt;&lt;year&gt;2004&lt;/year&gt;&lt;/dates&gt;&lt;publisher&gt;Taylor &amp;amp; Francis&lt;/publisher&gt;&lt;isbn&gt;0143-1161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Dash and Curran (2004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7EAB038A" w14:textId="77777777" w:rsidTr="00BD571F">
        <w:trPr>
          <w:trHeight w:val="2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31616CFF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15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019F436A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T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55E9E5A4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T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091B9DE6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85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1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/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85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68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3852CEB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Datt&lt;/Author&gt;&lt;Year&gt;1998&lt;/Year&gt;&lt;RecNum&gt;189&lt;/RecNum&gt;&lt;DisplayText&gt;Datt (1998)&lt;/DisplayText&gt;&lt;record&gt;&lt;rec-number&gt;189&lt;/rec-number&gt;&lt;foreign-keys&gt;&lt;key app="EN" db-id="dwfesw9vq2rzwnef5ww5p2fead0er5adrxv9" timestamp="1634292548"&gt;189&lt;/key&gt;&lt;/foreign-keys&gt;&lt;ref-type name="Journal Article"&gt;17&lt;/ref-type&gt;&lt;contributors&gt;&lt;authors&gt;&lt;author&gt;Datt, Bisun&lt;/author&gt;&lt;/authors&gt;&lt;/contributors&gt;&lt;titles&gt;&lt;title&gt;Remote sensing of chlorophyll a, chlorophyll b, chlorophyll a+ b, and total carotenoid content in eucalyptus leaves&lt;/title&gt;&lt;secondary-title&gt;Remote Sensing of Environment&lt;/secondary-title&gt;&lt;/titles&gt;&lt;periodical&gt;&lt;full-title&gt;Remote Sensing of Environment&lt;/full-title&gt;&lt;/periodical&gt;&lt;pages&gt;111-121&lt;/pages&gt;&lt;volume&gt;66&lt;/volume&gt;&lt;number&gt;2&lt;/number&gt;&lt;dates&gt;&lt;year&gt;1998&lt;/year&gt;&lt;/dates&gt;&lt;publisher&gt;Elsevier&lt;/publisher&gt;&lt;isbn&gt;0034-4257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Datt (1998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14:paraId="2718D4DE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1515" w:rsidRPr="00F37F46" w14:paraId="521D8A34" w14:textId="77777777" w:rsidTr="00BD571F">
        <w:trPr>
          <w:trHeight w:val="396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01B3BC7F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753153F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ified DATT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79630C2B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ATT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67D6CF3F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21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44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/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21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14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36D98705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Datt&lt;/Author&gt;&lt;Year&gt;1999&lt;/Year&gt;&lt;RecNum&gt;190&lt;/RecNum&gt;&lt;DisplayText&gt;Datt (1999)&lt;/DisplayText&gt;&lt;record&gt;&lt;rec-number&gt;190&lt;/rec-number&gt;&lt;foreign-keys&gt;&lt;key app="EN" db-id="dwfesw9vq2rzwnef5ww5p2fead0er5adrxv9" timestamp="1634515716"&gt;190&lt;/key&gt;&lt;/foreign-keys&gt;&lt;ref-type name="Journal Article"&gt;17&lt;/ref-type&gt;&lt;contributors&gt;&lt;authors&gt;&lt;author&gt;Datt, Bisun&lt;/author&gt;&lt;/authors&gt;&lt;/contributors&gt;&lt;titles&gt;&lt;title&gt;A new reflectance index for remote sensing of chlorophyll content in higher plants: tests using Eucalyptus leaves&lt;/title&gt;&lt;secondary-title&gt;Journal of Plant Physiology&lt;/secondary-title&gt;&lt;/titles&gt;&lt;periodical&gt;&lt;full-title&gt;Journal of plant physiology&lt;/full-title&gt;&lt;/periodical&gt;&lt;pages&gt;30-36&lt;/pages&gt;&lt;volume&gt;154&lt;/volume&gt;&lt;number&gt;1&lt;/number&gt;&lt;dates&gt;&lt;year&gt;1999&lt;/year&gt;&lt;/dates&gt;&lt;publisher&gt;Elsevier&lt;/publisher&gt;&lt;isbn&gt;0176-1617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Datt (1999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7A2BA620" w14:textId="77777777" w:rsidTr="00BD571F">
        <w:trPr>
          <w:trHeight w:val="2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524BE05B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43EAD960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gelmann</w:t>
            </w:r>
            <w:proofErr w:type="spellEnd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dices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23A21B4F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G1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1CFE5A9A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4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/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20</w:t>
            </w:r>
          </w:p>
        </w:tc>
        <w:tc>
          <w:tcPr>
            <w:tcW w:w="1980" w:type="dxa"/>
            <w:vMerge w:val="restart"/>
            <w:shd w:val="clear" w:color="auto" w:fill="F2F2F2" w:themeFill="background1" w:themeFillShade="F2"/>
            <w:vAlign w:val="center"/>
          </w:tcPr>
          <w:p w14:paraId="64E6828F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Vogelmann&lt;/Author&gt;&lt;Year&gt;1993&lt;/Year&gt;&lt;RecNum&gt;191&lt;/RecNum&gt;&lt;DisplayText&gt;Vogelmann et al. (1993)&lt;/DisplayText&gt;&lt;record&gt;&lt;rec-number&gt;191&lt;/rec-number&gt;&lt;foreign-keys&gt;&lt;key app="EN" db-id="dwfesw9vq2rzwnef5ww5p2fead0er5adrxv9" timestamp="1634515783"&gt;191&lt;/key&gt;&lt;/foreign-keys&gt;&lt;ref-type name="Journal Article"&gt;17&lt;/ref-type&gt;&lt;contributors&gt;&lt;authors&gt;&lt;author&gt;Vogelmann, J. E.&lt;/author&gt;&lt;author&gt;Rock, B. N.&lt;/author&gt;&lt;author&gt;Moss, D. M.&lt;/author&gt;&lt;/authors&gt;&lt;/contributors&gt;&lt;titles&gt;&lt;title&gt;Red edge spectral measurements from sugar maple leaves&lt;/title&gt;&lt;secondary-title&gt;TitleREMOTE SENSING&lt;/secondary-title&gt;&lt;/titles&gt;&lt;periodical&gt;&lt;full-title&gt;TitleREMOTE SENSING&lt;/full-title&gt;&lt;/periodical&gt;&lt;pages&gt;1563-1575&lt;/pages&gt;&lt;volume&gt;14&lt;/volume&gt;&lt;number&gt;8&lt;/number&gt;&lt;dates&gt;&lt;year&gt;1993&lt;/year&gt;&lt;/dates&gt;&lt;publisher&gt;Taylor &amp;amp; Francis&lt;/publisher&gt;&lt;isbn&gt;0143-1161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Vogelmann et al. (1993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11B60775" w14:textId="77777777" w:rsidTr="00BD571F">
        <w:trPr>
          <w:trHeight w:val="2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77911554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13EC3386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678166D5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G2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6A52DA55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34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47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/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15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26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14:paraId="078EF0BC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1515" w:rsidRPr="00F37F46" w14:paraId="5D908B53" w14:textId="77777777" w:rsidTr="00BD571F">
        <w:trPr>
          <w:trHeight w:val="2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0F48DEF6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99E3378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452973F6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G3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62527776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34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47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/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15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+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2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14:paraId="10BDD491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1515" w:rsidRPr="00F37F46" w14:paraId="192D11F4" w14:textId="77777777" w:rsidTr="00BD571F">
        <w:trPr>
          <w:trHeight w:val="2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0D3DE864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1B08F3C3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telson</w:t>
            </w:r>
            <w:proofErr w:type="spellEnd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rzlyak</w:t>
            </w:r>
            <w:proofErr w:type="spellEnd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dices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417C327E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1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54A9DD85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5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/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550</w:t>
            </w:r>
          </w:p>
        </w:tc>
        <w:tc>
          <w:tcPr>
            <w:tcW w:w="1980" w:type="dxa"/>
            <w:vMerge w:val="restart"/>
            <w:shd w:val="clear" w:color="auto" w:fill="F2F2F2" w:themeFill="background1" w:themeFillShade="F2"/>
            <w:vAlign w:val="center"/>
          </w:tcPr>
          <w:p w14:paraId="13A417AD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Gitelson&lt;/Author&gt;&lt;Year&gt;1996&lt;/Year&gt;&lt;RecNum&gt;192&lt;/RecNum&gt;&lt;DisplayText&gt;Gitelson and Merzlyak (1996)&lt;/DisplayText&gt;&lt;record&gt;&lt;rec-number&gt;192&lt;/rec-number&gt;&lt;foreign-keys&gt;&lt;key app="EN" db-id="dwfesw9vq2rzwnef5ww5p2fead0er5adrxv9" timestamp="1634515951"&gt;192&lt;/key&gt;&lt;/foreign-keys&gt;&lt;ref-type name="Journal Article"&gt;17&lt;/ref-type&gt;&lt;contributors&gt;&lt;authors&gt;&lt;author&gt;Gitelson, Anatoly A.&lt;/author&gt;&lt;author&gt;Merzlyak, Mark N.&lt;/author&gt;&lt;/authors&gt;&lt;/contributors&gt;&lt;titles&gt;&lt;title&gt;Signature analysis of leaf reflectance spectra: algorithm development for remote sensing of chlorophyll&lt;/title&gt;&lt;secondary-title&gt;Journal of plant physiology&lt;/secondary-title&gt;&lt;/titles&gt;&lt;periodical&gt;&lt;full-title&gt;Journal of plant physiology&lt;/full-title&gt;&lt;/periodical&gt;&lt;pages&gt;494-500&lt;/pages&gt;&lt;volume&gt;148&lt;/volume&gt;&lt;number&gt;3-4&lt;/number&gt;&lt;dates&gt;&lt;year&gt;1996&lt;/year&gt;&lt;/dates&gt;&lt;publisher&gt;Elsevier&lt;/publisher&gt;&lt;isbn&gt;0176-1617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Gitelson and Merzlyak (1996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19510247" w14:textId="77777777" w:rsidTr="00BD571F">
        <w:trPr>
          <w:trHeight w:val="196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711689C4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08B01307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65D69988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2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74CCD3C4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5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/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00</w:t>
            </w: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14:paraId="70E4EC7A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1515" w:rsidRPr="00F37F46" w14:paraId="75FF179A" w14:textId="77777777" w:rsidTr="00BD571F">
        <w:trPr>
          <w:trHeight w:val="2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53D11E4E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18847F3D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ormed Chlorophyll Absorption in Reflectance Index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2E120607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RI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047DFD3C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3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sym w:font="Symbol" w:char="F0B4"/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[(R700-R670)-0.2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sym w:font="Symbol" w:char="F0B4"/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(R700-R550)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sym w:font="Symbol" w:char="F0B4"/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 xml:space="preserve"> (R700/R670)]</w:t>
            </w:r>
          </w:p>
        </w:tc>
        <w:tc>
          <w:tcPr>
            <w:tcW w:w="1980" w:type="dxa"/>
            <w:vMerge w:val="restart"/>
            <w:shd w:val="clear" w:color="auto" w:fill="F2F2F2" w:themeFill="background1" w:themeFillShade="F2"/>
            <w:vAlign w:val="center"/>
          </w:tcPr>
          <w:p w14:paraId="70688D3C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Haboudane&lt;/Author&gt;&lt;Year&gt;2002&lt;/Year&gt;&lt;RecNum&gt;193&lt;/RecNum&gt;&lt;DisplayText&gt;Haboudane et al. (2002)&lt;/DisplayText&gt;&lt;record&gt;&lt;rec-number&gt;193&lt;/rec-number&gt;&lt;foreign-keys&gt;&lt;key app="EN" db-id="dwfesw9vq2rzwnef5ww5p2fead0er5adrxv9" timestamp="1634516025"&gt;193&lt;/key&gt;&lt;/foreign-keys&gt;&lt;ref-type name="Journal Article"&gt;17&lt;/ref-type&gt;&lt;contributors&gt;&lt;authors&gt;&lt;author&gt;Haboudane, Driss&lt;/author&gt;&lt;author&gt;Miller, John R.&lt;/author&gt;&lt;author&gt;Tremblay, Nicolas&lt;/author&gt;&lt;author&gt;Zarco-Tejada, Pablo J.&lt;/author&gt;&lt;author&gt;Dextraze, Louise&lt;/author&gt;&lt;/authors&gt;&lt;/contributors&gt;&lt;titles&gt;&lt;title&gt;Integrated narrow-band vegetation indices for prediction of crop chlorophyll content for application to precision agriculture&lt;/title&gt;&lt;secondary-title&gt;Remote sensing of environment&lt;/secondary-title&gt;&lt;/titles&gt;&lt;periodical&gt;&lt;full-title&gt;Remote Sensing of Environment&lt;/full-title&gt;&lt;/periodical&gt;&lt;pages&gt;416-426&lt;/pages&gt;&lt;volume&gt;81&lt;/volume&gt;&lt;number&gt;2-3&lt;/number&gt;&lt;dates&gt;&lt;year&gt;2002&lt;/year&gt;&lt;/dates&gt;&lt;publisher&gt;Elsevier&lt;/publisher&gt;&lt;isbn&gt;0034-4257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Haboudane et al. (2002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11A9718D" w14:textId="77777777" w:rsidTr="00BD571F">
        <w:trPr>
          <w:trHeight w:val="2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563962DC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2926BC2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lorophyll Index Red Edge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763CE982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19D72022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5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/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10</w:t>
            </w: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14:paraId="6CF86E39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1515" w:rsidRPr="00F37F46" w14:paraId="44599526" w14:textId="77777777" w:rsidTr="00BD571F">
        <w:trPr>
          <w:trHeight w:val="2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2C75F6FB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4490BCF8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mple Ratio Pigment Index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7FAE625D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PI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600075AE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43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/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680</w:t>
            </w:r>
          </w:p>
        </w:tc>
        <w:tc>
          <w:tcPr>
            <w:tcW w:w="1980" w:type="dxa"/>
            <w:vMerge w:val="restart"/>
            <w:shd w:val="clear" w:color="auto" w:fill="F2F2F2" w:themeFill="background1" w:themeFillShade="F2"/>
            <w:vAlign w:val="center"/>
          </w:tcPr>
          <w:p w14:paraId="0CAF83A2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Penuelas&lt;/Author&gt;&lt;Year&gt;1995&lt;/Year&gt;&lt;RecNum&gt;194&lt;/RecNum&gt;&lt;DisplayText&gt;Penuelas et al. (1995)&lt;/DisplayText&gt;&lt;record&gt;&lt;rec-number&gt;194&lt;/rec-number&gt;&lt;foreign-keys&gt;&lt;key app="EN" db-id="dwfesw9vq2rzwnef5ww5p2fead0er5adrxv9" timestamp="1634516113"&gt;194&lt;/key&gt;&lt;/foreign-keys&gt;&lt;ref-type name="Journal Article"&gt;17&lt;/ref-type&gt;&lt;contributors&gt;&lt;authors&gt;&lt;author&gt;Penuelas, J.&lt;/author&gt;&lt;author&gt;Baret, Frédéric&lt;/author&gt;&lt;author&gt;Filella, I.&lt;/author&gt;&lt;/authors&gt;&lt;/contributors&gt;&lt;titles&gt;&lt;title&gt;Semi-empirical indices to assess carotenoids/chlorophyll a ratio from leaf spectral reflectance&lt;/title&gt;&lt;secondary-title&gt;Photosynthetica&lt;/secondary-title&gt;&lt;/titles&gt;&lt;periodical&gt;&lt;full-title&gt;Photosynthetica&lt;/full-title&gt;&lt;/periodical&gt;&lt;pages&gt;221-230&lt;/pages&gt;&lt;volume&gt;31&lt;/volume&gt;&lt;number&gt;2&lt;/number&gt;&lt;dates&gt;&lt;year&gt;1995&lt;/year&gt;&lt;/dates&gt;&lt;publisher&gt;Praha, Academia.&lt;/publisher&gt;&lt;isbn&gt;0300-3604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Penuelas et al. (1995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146CC167" w14:textId="77777777" w:rsidTr="00BD571F">
        <w:trPr>
          <w:trHeight w:val="2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3BBBAE98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" w:name="_Hlk94105425"/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2A25C441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ized Pigments Index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05E6AC96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CI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7D77A817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68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43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/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68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+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43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14:paraId="727883FF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3"/>
      <w:tr w:rsidR="00511515" w:rsidRPr="00F37F46" w14:paraId="3D9CE566" w14:textId="77777777" w:rsidTr="00BD571F">
        <w:trPr>
          <w:trHeight w:val="2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2B445852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77FD1BB3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ter indices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441CA108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RI1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195A8541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695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/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420</w:t>
            </w:r>
          </w:p>
        </w:tc>
        <w:tc>
          <w:tcPr>
            <w:tcW w:w="1980" w:type="dxa"/>
            <w:vMerge w:val="restart"/>
            <w:shd w:val="clear" w:color="auto" w:fill="F2F2F2" w:themeFill="background1" w:themeFillShade="F2"/>
            <w:vAlign w:val="center"/>
          </w:tcPr>
          <w:p w14:paraId="40B6BDD2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Carter&lt;/Author&gt;&lt;Year&gt;1994&lt;/Year&gt;&lt;RecNum&gt;195&lt;/RecNum&gt;&lt;DisplayText&gt;Carter (1994)&lt;/DisplayText&gt;&lt;record&gt;&lt;rec-number&gt;195&lt;/rec-number&gt;&lt;foreign-keys&gt;&lt;key app="EN" db-id="dwfesw9vq2rzwnef5ww5p2fead0er5adrxv9" timestamp="1634516218"&gt;195&lt;/key&gt;&lt;/foreign-keys&gt;&lt;ref-type name="Journal Article"&gt;17&lt;/ref-type&gt;&lt;contributors&gt;&lt;authors&gt;&lt;author&gt;Carter, Gregory A.&lt;/author&gt;&lt;/authors&gt;&lt;/contributors&gt;&lt;titles&gt;&lt;title&gt;Ratios of leaf reflectances in narrow wavebands as indicators of plant stress&lt;/title&gt;&lt;secondary-title&gt;Remote sensing&lt;/secondary-title&gt;&lt;/titles&gt;&lt;periodical&gt;&lt;full-title&gt;Remote Sensing&lt;/full-title&gt;&lt;/periodical&gt;&lt;pages&gt;697-703&lt;/pages&gt;&lt;volume&gt;15&lt;/volume&gt;&lt;number&gt;3&lt;/number&gt;&lt;dates&gt;&lt;year&gt;1994&lt;/year&gt;&lt;/dates&gt;&lt;publisher&gt;Taylor &amp;amp; Francis&lt;/publisher&gt;&lt;isbn&gt;0143-1161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Carter (1994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12D8918D" w14:textId="77777777" w:rsidTr="00BD571F">
        <w:trPr>
          <w:trHeight w:val="196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4719582A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3258227E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7A301070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20F3A2A2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695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/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60</w:t>
            </w: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14:paraId="3DB2E3C3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1515" w:rsidRPr="00F37F46" w14:paraId="1DBEAA75" w14:textId="77777777" w:rsidTr="00BD571F">
        <w:trPr>
          <w:trHeight w:val="386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19547C4E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59318B02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lectance band ratio indices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5CAEC14A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abCxc</w:t>
            </w:r>
            <w:proofErr w:type="spellEnd"/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373A0D7F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R672/(R55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sym w:font="Symbol" w:char="F0B4"/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3R708)</w:t>
            </w:r>
          </w:p>
        </w:tc>
        <w:tc>
          <w:tcPr>
            <w:tcW w:w="1980" w:type="dxa"/>
            <w:vMerge w:val="restart"/>
            <w:shd w:val="clear" w:color="auto" w:fill="F2F2F2" w:themeFill="background1" w:themeFillShade="F2"/>
            <w:vAlign w:val="center"/>
          </w:tcPr>
          <w:p w14:paraId="4924A444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Datt&lt;/Author&gt;&lt;Year&gt;1998&lt;/Year&gt;&lt;RecNum&gt;196&lt;/RecNum&gt;&lt;DisplayText&gt;Datt (1998)&lt;/DisplayText&gt;&lt;record&gt;&lt;rec-number&gt;196&lt;/rec-number&gt;&lt;foreign-keys&gt;&lt;key app="EN" db-id="dwfesw9vq2rzwnef5ww5p2fead0er5adrxv9" timestamp="1634516292"&gt;196&lt;/key&gt;&lt;/foreign-keys&gt;&lt;ref-type name="Journal Article"&gt;17&lt;/ref-type&gt;&lt;contributors&gt;&lt;authors&gt;&lt;author&gt;Datt, Bisun&lt;/author&gt;&lt;/authors&gt;&lt;/contributors&gt;&lt;titles&gt;&lt;title&gt;Remote sensing of chlorophyll a, chlorophyll b, chlorophyll a+ b, and total carotenoid content in eucalyptus leaves&lt;/title&gt;&lt;secondary-title&gt;Remote Sensing of Environment&lt;/secondary-title&gt;&lt;/titles&gt;&lt;periodical&gt;&lt;full-title&gt;Remote Sensing of Environment&lt;/full-title&gt;&lt;/periodical&gt;&lt;pages&gt;111-121&lt;/pages&gt;&lt;volume&gt;66&lt;/volume&gt;&lt;number&gt;2&lt;/number&gt;&lt;dates&gt;&lt;year&gt;1998&lt;/year&gt;&lt;/dates&gt;&lt;publisher&gt;Elsevier&lt;/publisher&gt;&lt;isbn&gt;0034-4257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Datt (1998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085BCC62" w14:textId="77777777" w:rsidTr="00BD571F">
        <w:trPr>
          <w:trHeight w:val="577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369E179B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9FC6BA0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13B9BC8F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IRCabCxc</w:t>
            </w:r>
            <w:proofErr w:type="spellEnd"/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57836ED9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86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/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55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sym w:font="Symbol" w:char="F0B4"/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08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14:paraId="68405DCF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1515" w:rsidRPr="00F37F46" w14:paraId="68D09C22" w14:textId="77777777" w:rsidTr="00BD571F">
        <w:trPr>
          <w:trHeight w:val="2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44BC7A95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0DB77BB3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ucture-Intensive Pigment Index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53114623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PI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58BC8AD3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80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445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/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80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+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68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54269FE3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Penuelas&lt;/Author&gt;&lt;Year&gt;1995&lt;/Year&gt;&lt;RecNum&gt;194&lt;/RecNum&gt;&lt;DisplayText&gt;Penuelas et al. (1995)&lt;/DisplayText&gt;&lt;record&gt;&lt;rec-number&gt;194&lt;/rec-number&gt;&lt;foreign-keys&gt;&lt;key app="EN" db-id="dwfesw9vq2rzwnef5ww5p2fead0er5adrxv9" timestamp="1634516113"&gt;194&lt;/key&gt;&lt;/foreign-keys&gt;&lt;ref-type name="Journal Article"&gt;17&lt;/ref-type&gt;&lt;contributors&gt;&lt;authors&gt;&lt;author&gt;Penuelas, J.&lt;/author&gt;&lt;author&gt;Baret, Frédéric&lt;/author&gt;&lt;author&gt;Filella, I.&lt;/author&gt;&lt;/authors&gt;&lt;/contributors&gt;&lt;titles&gt;&lt;title&gt;Semi-empirical indices to assess carotenoids/chlorophyll a ratio from leaf spectral reflectance&lt;/title&gt;&lt;secondary-title&gt;Photosynthetica&lt;/secondary-title&gt;&lt;/titles&gt;&lt;periodical&gt;&lt;full-title&gt;Photosynthetica&lt;/full-title&gt;&lt;/periodical&gt;&lt;pages&gt;221-230&lt;/pages&gt;&lt;volume&gt;31&lt;/volume&gt;&lt;number&gt;2&lt;/number&gt;&lt;dates&gt;&lt;year&gt;1995&lt;/year&gt;&lt;/dates&gt;&lt;publisher&gt;Praha, Academia.&lt;/publisher&gt;&lt;isbn&gt;0300-3604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Penuelas et al. (1995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34305E48" w14:textId="77777777" w:rsidTr="00BD571F">
        <w:trPr>
          <w:trHeight w:val="4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2602A7EF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4EF13EA9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lRE</w:t>
            </w:r>
            <w:proofErr w:type="spellEnd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pt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17FDB423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lRE</w:t>
            </w:r>
            <w:proofErr w:type="spellEnd"/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pt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7AF454EA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(1/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680-73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-1/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80-</w:t>
            </w:r>
            <w:proofErr w:type="gramStart"/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80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×</w:t>
            </w:r>
            <w:proofErr w:type="gramEnd"/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55-780</w:t>
            </w:r>
          </w:p>
        </w:tc>
        <w:tc>
          <w:tcPr>
            <w:tcW w:w="1980" w:type="dxa"/>
            <w:vMerge w:val="restart"/>
            <w:shd w:val="clear" w:color="auto" w:fill="F2F2F2" w:themeFill="background1" w:themeFillShade="F2"/>
            <w:vAlign w:val="center"/>
          </w:tcPr>
          <w:p w14:paraId="0A6A89AD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Féret&lt;/Author&gt;&lt;Year&gt;2011&lt;/Year&gt;&lt;RecNum&gt;197&lt;/RecNum&gt;&lt;DisplayText&gt;Féret et al. (2011)&lt;/DisplayText&gt;&lt;record&gt;&lt;rec-number&gt;197&lt;/rec-number&gt;&lt;foreign-keys&gt;&lt;key app="EN" db-id="dwfesw9vq2rzwnef5ww5p2fead0er5adrxv9" timestamp="1634516408"&gt;197&lt;/key&gt;&lt;/foreign-keys&gt;&lt;ref-type name="Journal Article"&gt;17&lt;/ref-type&gt;&lt;contributors&gt;&lt;authors&gt;&lt;author&gt;Féret, Jean-Baptiste&lt;/author&gt;&lt;author&gt;François, Christophe&lt;/author&gt;&lt;author&gt;Gitelson, Anatoly&lt;/author&gt;&lt;author&gt;Asner, Gregory P.&lt;/author&gt;&lt;author&gt;Barry, Karen M.&lt;/author&gt;&lt;author&gt;Panigada, Cinzia&lt;/author&gt;&lt;author&gt;Richardson, Andrew D.&lt;/author&gt;&lt;author&gt;Jacquemoud, Stéphane&lt;/author&gt;&lt;/authors&gt;&lt;/contributors&gt;&lt;titles&gt;&lt;title&gt;Optimizing spectral indices and chemometric analysis of leaf chemical properties using radiative transfer modeling&lt;/title&gt;&lt;secondary-title&gt;Remote sensing of environment&lt;/secondary-title&gt;&lt;/titles&gt;&lt;periodical&gt;&lt;full-title&gt;Remote Sensing of Environment&lt;/full-title&gt;&lt;/periodical&gt;&lt;pages&gt;2742-2750&lt;/pages&gt;&lt;volume&gt;115&lt;/volume&gt;&lt;number&gt;10&lt;/number&gt;&lt;dates&gt;&lt;year&gt;2011&lt;/year&gt;&lt;/dates&gt;&lt;publisher&gt;Elsevier&lt;/publisher&gt;&lt;isbn&gt;0034-4257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Féret et al. (2011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1515" w:rsidRPr="00F37F46" w14:paraId="2D60CED5" w14:textId="77777777" w:rsidTr="00BD571F">
        <w:trPr>
          <w:trHeight w:val="405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3E9DBEFB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44B48052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08,775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5BAB9B29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708,775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616C57C6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08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/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75</w:t>
            </w: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14:paraId="147025A4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1515" w:rsidRPr="00F37F46" w14:paraId="2306E0C6" w14:textId="77777777" w:rsidTr="00BD571F">
        <w:trPr>
          <w:trHeight w:val="396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14:paraId="75EB9B71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255" w:type="dxa"/>
            <w:shd w:val="clear" w:color="auto" w:fill="F2F2F2" w:themeFill="background1" w:themeFillShade="F2"/>
            <w:vAlign w:val="center"/>
          </w:tcPr>
          <w:p w14:paraId="6AB724A0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780,712</w:t>
            </w:r>
          </w:p>
        </w:tc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0F050198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780,712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4E1AD42C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8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12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/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80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+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712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vMerge/>
            <w:shd w:val="clear" w:color="auto" w:fill="F2F2F2" w:themeFill="background1" w:themeFillShade="F2"/>
            <w:vAlign w:val="center"/>
          </w:tcPr>
          <w:p w14:paraId="764A7F69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1515" w:rsidRPr="00F37F46" w14:paraId="43D15A93" w14:textId="77777777" w:rsidTr="00BD571F">
        <w:trPr>
          <w:trHeight w:val="205"/>
          <w:jc w:val="center"/>
        </w:trPr>
        <w:tc>
          <w:tcPr>
            <w:tcW w:w="62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9E9C8B2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25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C53A6A" w14:textId="77777777" w:rsidR="00511515" w:rsidRPr="00F37F46" w:rsidRDefault="00511515" w:rsidP="0040288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lorophyll/carotenoid Index</w:t>
            </w:r>
          </w:p>
        </w:tc>
        <w:tc>
          <w:tcPr>
            <w:tcW w:w="134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15EE7F9" w14:textId="77777777" w:rsidR="00511515" w:rsidRPr="00F37F46" w:rsidRDefault="00511515" w:rsidP="00402889">
            <w:pPr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I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0F611D9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531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-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645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/(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531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+R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  <w:vertAlign w:val="subscript"/>
              </w:rPr>
              <w:t>645</w:t>
            </w:r>
            <w:r w:rsidRPr="00F37F46">
              <w:rPr>
                <w:rFonts w:ascii="Times New Roman" w:eastAsia="等线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B179C3B" w14:textId="77777777" w:rsidR="00511515" w:rsidRPr="00F37F46" w:rsidRDefault="00511515" w:rsidP="00402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Gamon&lt;/Author&gt;&lt;Year&gt;2016&lt;/Year&gt;&lt;RecNum&gt;198&lt;/RecNum&gt;&lt;DisplayText&gt;Gamon et al. (2016)&lt;/DisplayText&gt;&lt;record&gt;&lt;rec-number&gt;198&lt;/rec-number&gt;&lt;foreign-keys&gt;&lt;key app="EN" db-id="dwfesw9vq2rzwnef5ww5p2fead0er5adrxv9" timestamp="1634516507"&gt;198&lt;/key&gt;&lt;/foreign-keys&gt;&lt;ref-type name="Journal Article"&gt;17&lt;/ref-type&gt;&lt;contributors&gt;&lt;authors&gt;&lt;author&gt;Gamon, John A.&lt;/author&gt;&lt;author&gt;Huemmrich, K. Fred&lt;/author&gt;&lt;author&gt;Wong, Christopher Y. S.&lt;/author&gt;&lt;author&gt;Ensminger, Ingo&lt;/author&gt;&lt;author&gt;Garrity, Steven&lt;/author&gt;&lt;author&gt;Hollinger, David Y.&lt;/author&gt;&lt;author&gt;Noormets, Asko&lt;/author&gt;&lt;author&gt;Peñuelas, Josep&lt;/author&gt;&lt;/authors&gt;&lt;/contributors&gt;&lt;titles&gt;&lt;title&gt;A remotely sensed pigment index reveals photosynthetic phenology in evergreen conifers&lt;/title&gt;&lt;secondary-title&gt;Proceedings of the National Academy of Sciences&lt;/secondary-title&gt;&lt;/titles&gt;&lt;periodical&gt;&lt;full-title&gt;Proceedings of the National Academy of Sciences&lt;/full-title&gt;&lt;/periodical&gt;&lt;pages&gt;13087-13092&lt;/pages&gt;&lt;volume&gt;113&lt;/volume&gt;&lt;number&gt;46&lt;/number&gt;&lt;dates&gt;&lt;year&gt;2016&lt;/year&gt;&lt;/dates&gt;&lt;publisher&gt;National Acad Sciences&lt;/publisher&gt;&lt;isbn&gt;0027-8424&lt;/isbn&gt;&lt;urls&gt;&lt;/urls&gt;&lt;/record&gt;&lt;/Cite&gt;&lt;/EndNote&gt;</w:instrTex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37F4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Gamon et al. (2016)</w:t>
            </w:r>
            <w:r w:rsidRPr="00F37F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253ECD7F" w14:textId="35EA5ABF" w:rsidR="00511515" w:rsidRDefault="00511515" w:rsidP="005115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A81F75" w14:textId="77777777" w:rsidR="00511515" w:rsidRDefault="0051151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3E7A65" w14:textId="77777777" w:rsidR="00511515" w:rsidRPr="00DE33EF" w:rsidRDefault="00511515" w:rsidP="0051151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F8EEA5" w14:textId="62B6307D" w:rsidR="00B92204" w:rsidRPr="00D1190D" w:rsidRDefault="0051151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119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p w14:paraId="066BF667" w14:textId="77777777" w:rsidR="00511515" w:rsidRDefault="00511515"/>
    <w:p w14:paraId="30F74BA3" w14:textId="3D886D5F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fldChar w:fldCharType="begin"/>
      </w:r>
      <w:r w:rsidRPr="00D1190D">
        <w:rPr>
          <w:rFonts w:ascii="Times New Roman" w:hAnsi="Times New Roman" w:cs="Times New Roman"/>
        </w:rPr>
        <w:instrText xml:space="preserve"> ADDIN EN.REFLIST </w:instrText>
      </w:r>
      <w:r w:rsidRPr="00D1190D">
        <w:rPr>
          <w:rFonts w:ascii="Times New Roman" w:hAnsi="Times New Roman" w:cs="Times New Roman"/>
        </w:rPr>
        <w:fldChar w:fldCharType="separate"/>
      </w:r>
      <w:r w:rsidRPr="00D1190D">
        <w:rPr>
          <w:rFonts w:ascii="Times New Roman" w:hAnsi="Times New Roman" w:cs="Times New Roman"/>
        </w:rPr>
        <w:t xml:space="preserve">Blackburn, G.A., 1998a. Quantifying chlorophylls and caroteniods at leaf and canopy scales: An evaluation of some hyperspectral approaches. Remote </w:t>
      </w:r>
      <w:r w:rsidR="005908AC" w:rsidRPr="00D1190D">
        <w:rPr>
          <w:rFonts w:ascii="Times New Roman" w:hAnsi="Times New Roman" w:cs="Times New Roman"/>
        </w:rPr>
        <w:t xml:space="preserve">Sensing </w:t>
      </w:r>
      <w:r w:rsidRPr="00D1190D">
        <w:rPr>
          <w:rFonts w:ascii="Times New Roman" w:hAnsi="Times New Roman" w:cs="Times New Roman"/>
        </w:rPr>
        <w:t xml:space="preserve">of </w:t>
      </w:r>
      <w:r w:rsidR="005908AC" w:rsidRPr="00D1190D">
        <w:rPr>
          <w:rFonts w:ascii="Times New Roman" w:hAnsi="Times New Roman" w:cs="Times New Roman"/>
        </w:rPr>
        <w:t xml:space="preserve">Environment </w:t>
      </w:r>
      <w:r w:rsidRPr="00D1190D">
        <w:rPr>
          <w:rFonts w:ascii="Times New Roman" w:hAnsi="Times New Roman" w:cs="Times New Roman"/>
        </w:rPr>
        <w:t>66, 273-285.</w:t>
      </w:r>
    </w:p>
    <w:p w14:paraId="51D3C21E" w14:textId="2E5F11B8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 xml:space="preserve">Blackburn, G.A., 1998b. Spectral indices for estimating photosynthetic pigment concentrations: a test using senescent tree leaves. International Journal of </w:t>
      </w:r>
      <w:r w:rsidR="005908AC" w:rsidRPr="00D1190D">
        <w:rPr>
          <w:rFonts w:ascii="Times New Roman" w:hAnsi="Times New Roman" w:cs="Times New Roman"/>
        </w:rPr>
        <w:t xml:space="preserve">Remote Sensing </w:t>
      </w:r>
      <w:r w:rsidRPr="00D1190D">
        <w:rPr>
          <w:rFonts w:ascii="Times New Roman" w:hAnsi="Times New Roman" w:cs="Times New Roman"/>
        </w:rPr>
        <w:t>19, 657-675.</w:t>
      </w:r>
    </w:p>
    <w:p w14:paraId="5951F05C" w14:textId="2B546DEF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 xml:space="preserve">Blackburn, G.A., 1999. Relationships between spectral reflectance and pigment concentrations in stacks of deciduous broadleaves. Remote </w:t>
      </w:r>
      <w:r w:rsidR="005908AC" w:rsidRPr="00D1190D">
        <w:rPr>
          <w:rFonts w:ascii="Times New Roman" w:hAnsi="Times New Roman" w:cs="Times New Roman"/>
        </w:rPr>
        <w:t xml:space="preserve">Sensing </w:t>
      </w:r>
      <w:r w:rsidRPr="00D1190D">
        <w:rPr>
          <w:rFonts w:ascii="Times New Roman" w:hAnsi="Times New Roman" w:cs="Times New Roman"/>
        </w:rPr>
        <w:t xml:space="preserve">of </w:t>
      </w:r>
      <w:r w:rsidR="005908AC" w:rsidRPr="00D1190D">
        <w:rPr>
          <w:rFonts w:ascii="Times New Roman" w:hAnsi="Times New Roman" w:cs="Times New Roman"/>
        </w:rPr>
        <w:t xml:space="preserve">Environment </w:t>
      </w:r>
      <w:r w:rsidRPr="00D1190D">
        <w:rPr>
          <w:rFonts w:ascii="Times New Roman" w:hAnsi="Times New Roman" w:cs="Times New Roman"/>
        </w:rPr>
        <w:t>70, 224-237.</w:t>
      </w:r>
    </w:p>
    <w:p w14:paraId="175624B2" w14:textId="114424D4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 xml:space="preserve">Carter, G.A., 1994. Ratios of leaf reflectances in narrow wavebands as indicators of plant stress. Remote </w:t>
      </w:r>
      <w:r w:rsidR="005908AC" w:rsidRPr="00D1190D">
        <w:rPr>
          <w:rFonts w:ascii="Times New Roman" w:hAnsi="Times New Roman" w:cs="Times New Roman"/>
        </w:rPr>
        <w:t xml:space="preserve">Sensing </w:t>
      </w:r>
      <w:r w:rsidRPr="00D1190D">
        <w:rPr>
          <w:rFonts w:ascii="Times New Roman" w:hAnsi="Times New Roman" w:cs="Times New Roman"/>
        </w:rPr>
        <w:t>15, 697-703.</w:t>
      </w:r>
    </w:p>
    <w:p w14:paraId="7193CD99" w14:textId="7A0D9A2A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 xml:space="preserve">Chappelle, E.W., Kim, M.S., McMurtrey Iii, J.E., 1992. Ratio analysis of reflectance spectra (RARS): an algorithm for the remote estimation of the concentrations of chlorophyll a, chlorophyll b, and carotenoids in soybean leaves. Remote </w:t>
      </w:r>
      <w:r w:rsidR="005908AC" w:rsidRPr="00D1190D">
        <w:rPr>
          <w:rFonts w:ascii="Times New Roman" w:hAnsi="Times New Roman" w:cs="Times New Roman"/>
        </w:rPr>
        <w:t xml:space="preserve">Sensing </w:t>
      </w:r>
      <w:r w:rsidRPr="00D1190D">
        <w:rPr>
          <w:rFonts w:ascii="Times New Roman" w:hAnsi="Times New Roman" w:cs="Times New Roman"/>
        </w:rPr>
        <w:t xml:space="preserve">of </w:t>
      </w:r>
      <w:r w:rsidR="005908AC" w:rsidRPr="00D1190D">
        <w:rPr>
          <w:rFonts w:ascii="Times New Roman" w:hAnsi="Times New Roman" w:cs="Times New Roman"/>
        </w:rPr>
        <w:t xml:space="preserve">Environment </w:t>
      </w:r>
      <w:r w:rsidRPr="00D1190D">
        <w:rPr>
          <w:rFonts w:ascii="Times New Roman" w:hAnsi="Times New Roman" w:cs="Times New Roman"/>
        </w:rPr>
        <w:t>39, 239-247.</w:t>
      </w:r>
    </w:p>
    <w:p w14:paraId="089D57DC" w14:textId="77777777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>Dash, J., Curran, P.J., 2004. The MERIS terrestrial chlorophyll index.</w:t>
      </w:r>
    </w:p>
    <w:p w14:paraId="36BF326A" w14:textId="77777777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>Datt, B., 1998. Remote sensing of chlorophyll a, chlorophyll b, chlorophyll a+ b, and total carotenoid content in eucalyptus leaves. Remote Sensing of Environment 66, 111-121.</w:t>
      </w:r>
    </w:p>
    <w:p w14:paraId="40E357F7" w14:textId="77777777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>Datt, B., 1999. A new reflectance index for remote sensing of chlorophyll content in higher plants: tests using Eucalyptus leaves. Journal of Plant Physiology 154, 30-36.</w:t>
      </w:r>
    </w:p>
    <w:p w14:paraId="162397A4" w14:textId="22B33ED9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 xml:space="preserve">Féret, J.-B., François, C., Gitelson, A., Asner, G.P., Barry, K.M., Panigada, C., Richardson, A.D., Jacquemoud, S., 2011. Optimizing spectral indices and chemometric analysis of leaf chemical properties using radiative transfer modeling. Remote </w:t>
      </w:r>
      <w:r w:rsidR="005908AC" w:rsidRPr="00D1190D">
        <w:rPr>
          <w:rFonts w:ascii="Times New Roman" w:hAnsi="Times New Roman" w:cs="Times New Roman"/>
        </w:rPr>
        <w:t xml:space="preserve">Sensing </w:t>
      </w:r>
      <w:r w:rsidRPr="00D1190D">
        <w:rPr>
          <w:rFonts w:ascii="Times New Roman" w:hAnsi="Times New Roman" w:cs="Times New Roman"/>
        </w:rPr>
        <w:t xml:space="preserve">of </w:t>
      </w:r>
      <w:r w:rsidR="005908AC" w:rsidRPr="00D1190D">
        <w:rPr>
          <w:rFonts w:ascii="Times New Roman" w:hAnsi="Times New Roman" w:cs="Times New Roman"/>
        </w:rPr>
        <w:t xml:space="preserve">Environment </w:t>
      </w:r>
      <w:r w:rsidRPr="00D1190D">
        <w:rPr>
          <w:rFonts w:ascii="Times New Roman" w:hAnsi="Times New Roman" w:cs="Times New Roman"/>
        </w:rPr>
        <w:t>115, 2742-2750.</w:t>
      </w:r>
    </w:p>
    <w:p w14:paraId="072458F6" w14:textId="77777777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>Gamon, J.A., Huemmrich, K.F., Wong, C.Y.S., Ensminger, I., Garrity, S., Hollinger, D.Y., Noormets, A., Peñuelas, J., 2016. A remotely sensed pigment index reveals photosynthetic phenology in evergreen conifers. Proceedings of the National Academy of Sciences 113, 13087-13092.</w:t>
      </w:r>
    </w:p>
    <w:p w14:paraId="4E9F6E53" w14:textId="77777777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>Gitelson, A., Merzlyak, M.N., 1994. Quantitative estimation of chlorophyll-a using reflectance spectra: Experiments with autumn chestnut and maple leaves. Journal of Photochemistry and Photobiology B: Biology 22, 247-252.</w:t>
      </w:r>
    </w:p>
    <w:p w14:paraId="5EAFD390" w14:textId="77777777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>Gitelson, A.A., Buschmann, C., Lichtenthaler, H.K., 1999. The chlorophyll fluorescence ratio F735/F700 as an accurate measure of the chlorophyll content in plants. Remote Sensing of Environment 69, 296-302.</w:t>
      </w:r>
    </w:p>
    <w:p w14:paraId="28C4936F" w14:textId="77777777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>Gitelson, A.A., Merzlyak, M.N., 1996. Signature analysis of leaf reflectance spectra: algorithm development for remote sensing of chlorophyll. Journal of plant physiology 148, 494-500.</w:t>
      </w:r>
    </w:p>
    <w:p w14:paraId="03948A54" w14:textId="4FD27AD4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 xml:space="preserve">Haboudane, D., Miller, J.R., Tremblay, N., Zarco-Tejada, P.J., Dextraze, L., 2002. Integrated narrow-band vegetation indices for prediction of crop chlorophyll content for application to precision agriculture. Remote </w:t>
      </w:r>
      <w:r w:rsidR="005908AC" w:rsidRPr="00D1190D">
        <w:rPr>
          <w:rFonts w:ascii="Times New Roman" w:hAnsi="Times New Roman" w:cs="Times New Roman"/>
        </w:rPr>
        <w:t xml:space="preserve">Sensing </w:t>
      </w:r>
      <w:r w:rsidRPr="00D1190D">
        <w:rPr>
          <w:rFonts w:ascii="Times New Roman" w:hAnsi="Times New Roman" w:cs="Times New Roman"/>
        </w:rPr>
        <w:t xml:space="preserve">of </w:t>
      </w:r>
      <w:r w:rsidR="005908AC" w:rsidRPr="00D1190D">
        <w:rPr>
          <w:rFonts w:ascii="Times New Roman" w:hAnsi="Times New Roman" w:cs="Times New Roman"/>
        </w:rPr>
        <w:t xml:space="preserve">Environment </w:t>
      </w:r>
      <w:r w:rsidRPr="00D1190D">
        <w:rPr>
          <w:rFonts w:ascii="Times New Roman" w:hAnsi="Times New Roman" w:cs="Times New Roman"/>
        </w:rPr>
        <w:t>81, 416-426.</w:t>
      </w:r>
    </w:p>
    <w:p w14:paraId="59F235D6" w14:textId="77777777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>Maccioni, A., Agati, G., Mazzinghi, P., 2001. New vegetation indices for remote measurement of chlorophylls based on leaf directional reflectance spectra. Journal of Photochemistry and Photobiology B: Biology 61, 52-61.</w:t>
      </w:r>
    </w:p>
    <w:p w14:paraId="27428B5A" w14:textId="77777777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>Penuelas, J., Baret, F., Filella, I., 1995. Semi-empirical indices to assess carotenoids/chlorophyll a ratio from leaf spectral reflectance. Photosynthetica 31, 221-230.</w:t>
      </w:r>
    </w:p>
    <w:p w14:paraId="2EB163CF" w14:textId="77777777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lastRenderedPageBreak/>
        <w:t>Rouse, J.W., Haas, R.H., Schell, J.A., Deering, D.W., Harlan, J.C., 1974. Monitoring the vernal advancement and retrogradation (green wave effect) of natural vegetation. NASA/GSFC Type III Final Report, Greenbelt, Md 371.</w:t>
      </w:r>
    </w:p>
    <w:p w14:paraId="6A9E16D6" w14:textId="1417B146" w:rsidR="00511515" w:rsidRPr="00D1190D" w:rsidRDefault="00511515" w:rsidP="00D1190D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 xml:space="preserve">Sims, D.A., Gamon, J.A., 2002. Relationships between leaf pigment content and spectral reflectance across a wide range of species, leaf structures and developmental stages. Remote </w:t>
      </w:r>
      <w:r w:rsidR="005908AC" w:rsidRPr="00D1190D">
        <w:rPr>
          <w:rFonts w:ascii="Times New Roman" w:hAnsi="Times New Roman" w:cs="Times New Roman"/>
        </w:rPr>
        <w:t xml:space="preserve">Sensing </w:t>
      </w:r>
      <w:r w:rsidRPr="00D1190D">
        <w:rPr>
          <w:rFonts w:ascii="Times New Roman" w:hAnsi="Times New Roman" w:cs="Times New Roman"/>
        </w:rPr>
        <w:t xml:space="preserve">of </w:t>
      </w:r>
      <w:r w:rsidR="005908AC" w:rsidRPr="00D1190D">
        <w:rPr>
          <w:rFonts w:ascii="Times New Roman" w:hAnsi="Times New Roman" w:cs="Times New Roman"/>
        </w:rPr>
        <w:t xml:space="preserve">Environment </w:t>
      </w:r>
      <w:r w:rsidRPr="00D1190D">
        <w:rPr>
          <w:rFonts w:ascii="Times New Roman" w:hAnsi="Times New Roman" w:cs="Times New Roman"/>
        </w:rPr>
        <w:t>81, 337-354.</w:t>
      </w:r>
    </w:p>
    <w:p w14:paraId="00C1509C" w14:textId="61D260DF" w:rsidR="00511515" w:rsidRPr="00D1190D" w:rsidRDefault="00511515" w:rsidP="00D1190D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t>Vogelmann, J.E., Rock, B.N., Moss, D.M., 1993. Red edge spectral measurements from sugar maple leaves.</w:t>
      </w:r>
      <w:r w:rsidR="00D1190D">
        <w:rPr>
          <w:rFonts w:ascii="Times New Roman" w:hAnsi="Times New Roman" w:cs="Times New Roman"/>
        </w:rPr>
        <w:t xml:space="preserve"> </w:t>
      </w:r>
      <w:r w:rsidR="005908AC" w:rsidRPr="00D1190D">
        <w:rPr>
          <w:rFonts w:ascii="Times New Roman" w:hAnsi="Times New Roman" w:cs="Times New Roman"/>
        </w:rPr>
        <w:t xml:space="preserve">Remote Sensing </w:t>
      </w:r>
      <w:r w:rsidRPr="00D1190D">
        <w:rPr>
          <w:rFonts w:ascii="Times New Roman" w:hAnsi="Times New Roman" w:cs="Times New Roman"/>
        </w:rPr>
        <w:t>14, 1563-1575.</w:t>
      </w:r>
    </w:p>
    <w:p w14:paraId="026F1C42" w14:textId="4DDF0B4C" w:rsidR="00511515" w:rsidRPr="00D1190D" w:rsidRDefault="00511515" w:rsidP="00D1190D">
      <w:pPr>
        <w:ind w:left="720" w:hanging="720"/>
        <w:jc w:val="both"/>
        <w:rPr>
          <w:rFonts w:ascii="Times New Roman" w:hAnsi="Times New Roman" w:cs="Times New Roman"/>
        </w:rPr>
      </w:pPr>
      <w:r w:rsidRPr="00D1190D">
        <w:rPr>
          <w:rFonts w:ascii="Times New Roman" w:hAnsi="Times New Roman" w:cs="Times New Roman"/>
        </w:rPr>
        <w:fldChar w:fldCharType="end"/>
      </w:r>
    </w:p>
    <w:sectPr w:rsidR="00511515" w:rsidRPr="00D119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5F26A" w14:textId="77777777" w:rsidR="00866BDF" w:rsidRDefault="00866BDF" w:rsidP="00835F14">
      <w:pPr>
        <w:spacing w:after="0" w:line="240" w:lineRule="auto"/>
      </w:pPr>
      <w:r>
        <w:separator/>
      </w:r>
    </w:p>
  </w:endnote>
  <w:endnote w:type="continuationSeparator" w:id="0">
    <w:p w14:paraId="4320B941" w14:textId="77777777" w:rsidR="00866BDF" w:rsidRDefault="00866BDF" w:rsidP="00835F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0732A" w14:textId="77777777" w:rsidR="00866BDF" w:rsidRDefault="00866BDF" w:rsidP="00835F14">
      <w:pPr>
        <w:spacing w:after="0" w:line="240" w:lineRule="auto"/>
      </w:pPr>
      <w:r>
        <w:separator/>
      </w:r>
    </w:p>
  </w:footnote>
  <w:footnote w:type="continuationSeparator" w:id="0">
    <w:p w14:paraId="4D7069B9" w14:textId="77777777" w:rsidR="00866BDF" w:rsidRDefault="00866BDF" w:rsidP="00835F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0NzMyMDAxMbU0NbNU0lEKTi0uzszPAykwrgUAkaCLIywAAAA="/>
    <w:docVar w:name="EN.Layout" w:val="&lt;ENLayout&gt;&lt;Style&gt;Intl J App Earth Observ Geoinform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fesw9vq2rzwnef5ww5p2fead0er5adrxv9&quot;&gt;Manuscript&lt;record-ids&gt;&lt;item&gt;178&lt;/item&gt;&lt;item&gt;179&lt;/item&gt;&lt;item&gt;180&lt;/item&gt;&lt;item&gt;181&lt;/item&gt;&lt;item&gt;182&lt;/item&gt;&lt;item&gt;183&lt;/item&gt;&lt;item&gt;184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/record-ids&gt;&lt;/item&gt;&lt;/Libraries&gt;"/>
  </w:docVars>
  <w:rsids>
    <w:rsidRoot w:val="00511515"/>
    <w:rsid w:val="000F5FB3"/>
    <w:rsid w:val="00192D0D"/>
    <w:rsid w:val="00257705"/>
    <w:rsid w:val="00263E9C"/>
    <w:rsid w:val="00402889"/>
    <w:rsid w:val="0049606E"/>
    <w:rsid w:val="00511515"/>
    <w:rsid w:val="005908AC"/>
    <w:rsid w:val="00814B8C"/>
    <w:rsid w:val="00835F14"/>
    <w:rsid w:val="00866BDF"/>
    <w:rsid w:val="00923BAE"/>
    <w:rsid w:val="00B92204"/>
    <w:rsid w:val="00CA4AA8"/>
    <w:rsid w:val="00D1190D"/>
    <w:rsid w:val="00D84B98"/>
    <w:rsid w:val="00F20A2D"/>
    <w:rsid w:val="00F37F46"/>
    <w:rsid w:val="00FB4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E8987"/>
  <w15:chartTrackingRefBased/>
  <w15:docId w15:val="{C40426BE-B1A5-4963-AA1F-BC2D98F53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11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15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51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15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515"/>
    <w:rPr>
      <w:rFonts w:ascii="Calibri" w:hAnsi="Calibri" w:cs="Calibri"/>
      <w:noProof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119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5F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5F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5F1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5F14"/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B42E9"/>
    <w:pPr>
      <w:suppressLineNumbers/>
      <w:spacing w:before="240" w:after="360" w:line="240" w:lineRule="auto"/>
      <w:jc w:val="center"/>
    </w:pPr>
    <w:rPr>
      <w:rFonts w:ascii="Times New Roman" w:eastAsia="宋体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FB42E9"/>
    <w:rPr>
      <w:rFonts w:ascii="Times New Roman" w:eastAsia="宋体" w:hAnsi="Times New Roman" w:cs="Times New Roman"/>
      <w:b/>
      <w:sz w:val="32"/>
      <w:szCs w:val="32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F37F46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133</Words>
  <Characters>23559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enovo</cp:lastModifiedBy>
  <cp:revision>14</cp:revision>
  <dcterms:created xsi:type="dcterms:W3CDTF">2022-02-03T13:41:00Z</dcterms:created>
  <dcterms:modified xsi:type="dcterms:W3CDTF">2022-11-18T15:54:00Z</dcterms:modified>
</cp:coreProperties>
</file>